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E9B" w:rsidRPr="00D04E9B" w:rsidRDefault="00D04E9B" w:rsidP="00D04E9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04E9B">
        <w:rPr>
          <w:rFonts w:ascii="Times New Roman" w:hAnsi="Times New Roman" w:cs="Times New Roman"/>
          <w:b/>
          <w:sz w:val="24"/>
          <w:szCs w:val="24"/>
        </w:rPr>
        <w:t>Appendix S2</w:t>
      </w:r>
    </w:p>
    <w:p w:rsidR="00D04E9B" w:rsidRPr="00D04E9B" w:rsidRDefault="00D04E9B" w:rsidP="00D04E9B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C13EAF" w:rsidRPr="00D04E9B" w:rsidRDefault="00C13EAF" w:rsidP="00D04E9B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04E9B">
        <w:rPr>
          <w:rFonts w:ascii="Times New Roman" w:hAnsi="Times New Roman" w:cs="Times New Roman"/>
          <w:b/>
          <w:i/>
          <w:sz w:val="24"/>
          <w:szCs w:val="24"/>
        </w:rPr>
        <w:t xml:space="preserve">Oslo Social Support Scale (OSSS-3): </w:t>
      </w:r>
      <w:r w:rsidRPr="00D04E9B">
        <w:rPr>
          <w:rFonts w:ascii="Times New Roman" w:hAnsi="Times New Roman" w:cs="Times New Roman"/>
          <w:sz w:val="24"/>
          <w:szCs w:val="24"/>
        </w:rPr>
        <w:t xml:space="preserve">Perceived social support by gender based </w:t>
      </w:r>
      <w:r w:rsidRPr="00D04E9B">
        <w:rPr>
          <w:rFonts w:ascii="Times New Roman" w:hAnsi="Times New Roman" w:cs="Times New Roman"/>
          <w:color w:val="000000"/>
          <w:sz w:val="24"/>
          <w:szCs w:val="24"/>
        </w:rPr>
        <w:t xml:space="preserve">on the SSS-3 classification scale </w:t>
      </w:r>
    </w:p>
    <w:p w:rsidR="00C13EAF" w:rsidRPr="00D04E9B" w:rsidRDefault="00C13EAF" w:rsidP="00D04E9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b/>
          <w:bCs/>
          <w:sz w:val="24"/>
          <w:szCs w:val="24"/>
        </w:rPr>
        <w:t>How many people can you count on if you have severe personal problems?</w:t>
      </w:r>
    </w:p>
    <w:p w:rsidR="00C13EAF" w:rsidRPr="00D04E9B" w:rsidRDefault="00C13EAF" w:rsidP="00D04E9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None</w:t>
      </w:r>
    </w:p>
    <w:p w:rsidR="00C13EAF" w:rsidRPr="00D04E9B" w:rsidRDefault="00C13EAF" w:rsidP="00D04E9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One or two</w:t>
      </w:r>
    </w:p>
    <w:p w:rsidR="00C13EAF" w:rsidRPr="00D04E9B" w:rsidRDefault="00C13EAF" w:rsidP="00D04E9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Three to five</w:t>
      </w:r>
    </w:p>
    <w:p w:rsidR="00C13EAF" w:rsidRPr="00D04E9B" w:rsidRDefault="00C13EAF" w:rsidP="00D04E9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More than five</w:t>
      </w:r>
    </w:p>
    <w:p w:rsidR="00C13EAF" w:rsidRPr="00D04E9B" w:rsidRDefault="00C13EAF" w:rsidP="00D04E9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b/>
          <w:bCs/>
          <w:sz w:val="24"/>
          <w:szCs w:val="24"/>
        </w:rPr>
        <w:t>How much concern do people show in what you are doing?</w:t>
      </w:r>
    </w:p>
    <w:p w:rsidR="00C13EAF" w:rsidRPr="00D04E9B" w:rsidRDefault="00C13EAF" w:rsidP="00D04E9B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No concern or interest</w:t>
      </w:r>
    </w:p>
    <w:p w:rsidR="00C13EAF" w:rsidRPr="00D04E9B" w:rsidRDefault="00C13EAF" w:rsidP="00D04E9B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Uncertain</w:t>
      </w:r>
    </w:p>
    <w:p w:rsidR="00C13EAF" w:rsidRPr="00D04E9B" w:rsidRDefault="00C13EAF" w:rsidP="00D04E9B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Some concern and interest</w:t>
      </w:r>
    </w:p>
    <w:p w:rsidR="00C13EAF" w:rsidRPr="00D04E9B" w:rsidRDefault="00C13EAF" w:rsidP="00D04E9B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A lot of concern and interest</w:t>
      </w:r>
    </w:p>
    <w:p w:rsidR="00C13EAF" w:rsidRPr="00D04E9B" w:rsidRDefault="00C13EAF" w:rsidP="00D04E9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b/>
          <w:bCs/>
          <w:sz w:val="24"/>
          <w:szCs w:val="24"/>
        </w:rPr>
        <w:t>How easy is it to get practical help from neighbors?</w:t>
      </w:r>
    </w:p>
    <w:p w:rsidR="00C13EAF" w:rsidRPr="00D04E9B" w:rsidRDefault="00C13EAF" w:rsidP="00D04E9B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Very difficult</w:t>
      </w:r>
    </w:p>
    <w:p w:rsidR="00C13EAF" w:rsidRPr="00D04E9B" w:rsidRDefault="00C13EAF" w:rsidP="00D04E9B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Difficult</w:t>
      </w:r>
    </w:p>
    <w:p w:rsidR="00C13EAF" w:rsidRPr="00D04E9B" w:rsidRDefault="00C13EAF" w:rsidP="00D04E9B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>Easy</w:t>
      </w:r>
    </w:p>
    <w:p w:rsidR="00C13EAF" w:rsidRPr="00D04E9B" w:rsidRDefault="00C13EAF" w:rsidP="00D04E9B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E9B">
        <w:rPr>
          <w:rFonts w:ascii="Times New Roman" w:eastAsia="Times New Roman" w:hAnsi="Times New Roman" w:cs="Times New Roman"/>
          <w:sz w:val="24"/>
          <w:szCs w:val="24"/>
        </w:rPr>
        <w:t xml:space="preserve">Very easy </w:t>
      </w:r>
    </w:p>
    <w:p w:rsidR="00C13EAF" w:rsidRPr="00D04E9B" w:rsidRDefault="00C13EAF" w:rsidP="00D04E9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13EAF" w:rsidRDefault="00C13EAF" w:rsidP="00D04E9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04E9B" w:rsidRDefault="00D04E9B" w:rsidP="00D04E9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04E9B" w:rsidRPr="00D04E9B" w:rsidRDefault="00D04E9B" w:rsidP="00D04E9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13EAF" w:rsidRPr="00D04E9B" w:rsidRDefault="00D04E9B" w:rsidP="00D04E9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4E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S3: </w:t>
      </w:r>
      <w:r w:rsidR="00C30120">
        <w:rPr>
          <w:rFonts w:ascii="Times New Roman" w:hAnsi="Times New Roman" w:cs="Times New Roman"/>
          <w:b/>
          <w:sz w:val="24"/>
          <w:szCs w:val="24"/>
        </w:rPr>
        <w:t xml:space="preserve">Stress management </w:t>
      </w:r>
      <w:proofErr w:type="gramStart"/>
      <w:r w:rsidR="00C30120">
        <w:rPr>
          <w:rFonts w:ascii="Times New Roman" w:hAnsi="Times New Roman" w:cs="Times New Roman"/>
          <w:b/>
          <w:sz w:val="24"/>
          <w:szCs w:val="24"/>
        </w:rPr>
        <w:t xml:space="preserve">assessment </w:t>
      </w:r>
      <w:r w:rsidR="00C13EAF" w:rsidRPr="00D04E9B">
        <w:rPr>
          <w:rFonts w:ascii="Times New Roman" w:hAnsi="Times New Roman" w:cs="Times New Roman"/>
          <w:b/>
          <w:sz w:val="24"/>
          <w:szCs w:val="24"/>
        </w:rPr>
        <w:t xml:space="preserve"> scale</w:t>
      </w:r>
      <w:proofErr w:type="gramEnd"/>
      <w:r w:rsidR="00C13EAF" w:rsidRPr="00D04E9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038"/>
        <w:gridCol w:w="1170"/>
        <w:gridCol w:w="809"/>
        <w:gridCol w:w="1207"/>
        <w:gridCol w:w="1476"/>
        <w:gridCol w:w="1476"/>
      </w:tblGrid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 xml:space="preserve">When I faced with stressful situation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ongly agree </w:t>
            </w: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ree </w:t>
            </w:r>
          </w:p>
        </w:tc>
        <w:tc>
          <w:tcPr>
            <w:tcW w:w="458" w:type="pct"/>
          </w:tcPr>
          <w:p w:rsid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/</w:t>
            </w:r>
          </w:p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decided </w:t>
            </w: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agree </w:t>
            </w: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ongly disagree </w:t>
            </w: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>I use effective time-management methods such as keeping track of my time, making to do lists, and prioritizing tasks.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maintain a program of regular exercise for fitnes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maintain an open, trusting relationship with someone with whom I can share my frustration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know and practice several temporary relaxation techniques such as deep breathing and muscle relaxation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frequently affirm my priorities so that less important things don’t drive out more important thing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maintain balance in my life by pursuing a variety of interests outside of work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>I have a close relationship with someone who serves as my mentor or advisor.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effectively utilize others in accomplishing work assignment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encourage others to generate recommended solutions, not just questions, when they come to me with problems or issue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>I strive to redefine problems as opportunities for improvement.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9B0100" w:rsidRPr="00D04E9B" w:rsidRDefault="000B6A21" w:rsidP="00D04E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B0100" w:rsidRPr="00D04E9B" w:rsidSect="003F52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C48A6"/>
    <w:multiLevelType w:val="hybridMultilevel"/>
    <w:tmpl w:val="A2DC4ABA"/>
    <w:lvl w:ilvl="0" w:tplc="1A8CB9D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9F6B6A"/>
    <w:multiLevelType w:val="hybridMultilevel"/>
    <w:tmpl w:val="62BE7566"/>
    <w:lvl w:ilvl="0" w:tplc="FE7C9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FE73FF9"/>
    <w:multiLevelType w:val="hybridMultilevel"/>
    <w:tmpl w:val="AAB200BA"/>
    <w:lvl w:ilvl="0" w:tplc="1A8CB9D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B62049"/>
    <w:multiLevelType w:val="hybridMultilevel"/>
    <w:tmpl w:val="62BE7566"/>
    <w:lvl w:ilvl="0" w:tplc="FE7C9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F2A09BB"/>
    <w:multiLevelType w:val="hybridMultilevel"/>
    <w:tmpl w:val="03DA42AE"/>
    <w:lvl w:ilvl="0" w:tplc="1A8CB9D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5D6E0D"/>
    <w:multiLevelType w:val="hybridMultilevel"/>
    <w:tmpl w:val="719627DA"/>
    <w:lvl w:ilvl="0" w:tplc="FE7C9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AF"/>
    <w:rsid w:val="000B6A21"/>
    <w:rsid w:val="00282DE0"/>
    <w:rsid w:val="003F52FD"/>
    <w:rsid w:val="008C23DB"/>
    <w:rsid w:val="009B3F33"/>
    <w:rsid w:val="00BF5886"/>
    <w:rsid w:val="00C13EAF"/>
    <w:rsid w:val="00C30120"/>
    <w:rsid w:val="00D0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E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3E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3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E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3E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3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12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die B</dc:creator>
  <cp:lastModifiedBy>Zewdie B</cp:lastModifiedBy>
  <cp:revision>6</cp:revision>
  <dcterms:created xsi:type="dcterms:W3CDTF">2025-12-13T19:59:00Z</dcterms:created>
  <dcterms:modified xsi:type="dcterms:W3CDTF">2025-12-14T09:44:00Z</dcterms:modified>
</cp:coreProperties>
</file>